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CCBCD" w14:textId="1D7512C1" w:rsidR="00A65CB1" w:rsidRPr="00B2687A" w:rsidRDefault="0017138D" w:rsidP="00B2687A">
      <w:pPr>
        <w:rPr>
          <w:rFonts w:ascii="Times New Roman" w:hAnsi="Times New Roman" w:cs="Times New Roman"/>
          <w:b/>
          <w:sz w:val="28"/>
          <w:szCs w:val="28"/>
        </w:rPr>
      </w:pPr>
      <w:r w:rsidRPr="00B2687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1 text. </w:t>
      </w:r>
      <w:r w:rsidR="00A65CB1" w:rsidRPr="00B2687A">
        <w:rPr>
          <w:rFonts w:ascii="Times New Roman" w:hAnsi="Times New Roman" w:cs="Times New Roman"/>
          <w:b/>
          <w:bCs/>
          <w:sz w:val="28"/>
          <w:szCs w:val="28"/>
        </w:rPr>
        <w:t xml:space="preserve"> The questionnaire used in the study </w:t>
      </w:r>
      <w:r w:rsidR="00B2687A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="00A65CB1" w:rsidRPr="00B2687A">
        <w:rPr>
          <w:rFonts w:ascii="Times New Roman" w:hAnsi="Times New Roman" w:cs="Times New Roman"/>
          <w:b/>
          <w:bCs/>
          <w:sz w:val="28"/>
          <w:szCs w:val="28"/>
        </w:rPr>
        <w:t>intrinsic motivation, self-efficacy, and knowledge </w:t>
      </w:r>
    </w:p>
    <w:p w14:paraId="50E9248C" w14:textId="00B9C0C0" w:rsidR="00A65CB1" w:rsidRDefault="00A65CB1" w:rsidP="00B268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insic </w:t>
      </w:r>
      <w:r w:rsidR="00B2687A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otivation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ems)</w:t>
      </w:r>
    </w:p>
    <w:p w14:paraId="1914D45A" w14:textId="3C3D8B9A" w:rsidR="00A65CB1" w:rsidRPr="00A65CB1" w:rsidRDefault="00A65CB1" w:rsidP="00F315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i/>
          <w:sz w:val="24"/>
          <w:szCs w:val="24"/>
          <w:lang w:val="en-US"/>
        </w:rPr>
        <w:t>Response options: Co</w:t>
      </w:r>
      <w:r w:rsidR="00F31514">
        <w:rPr>
          <w:rFonts w:ascii="Times New Roman" w:hAnsi="Times New Roman" w:cs="Times New Roman"/>
          <w:i/>
          <w:sz w:val="24"/>
          <w:szCs w:val="24"/>
          <w:lang w:val="en-US"/>
        </w:rPr>
        <w:t>mpletely disagree, Disagree, Neutral</w:t>
      </w:r>
      <w:r w:rsidRPr="00E04472">
        <w:rPr>
          <w:rFonts w:ascii="Times New Roman" w:hAnsi="Times New Roman" w:cs="Times New Roman"/>
          <w:i/>
          <w:sz w:val="24"/>
          <w:szCs w:val="24"/>
          <w:lang w:val="en-US"/>
        </w:rPr>
        <w:t>, Agree, Completely Agree</w:t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4F23303C" w14:textId="77777777" w:rsidR="00A65CB1" w:rsidRPr="00A65CB1" w:rsidRDefault="00A65CB1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1.</w:t>
      </w:r>
      <w:r w:rsidRPr="00A65CB1">
        <w:rPr>
          <w:rFonts w:ascii="Times New Roman" w:hAnsi="Times New Roman" w:cs="Times New Roman"/>
          <w:sz w:val="24"/>
          <w:szCs w:val="24"/>
          <w:lang w:val="en-US"/>
        </w:rPr>
        <w:t xml:space="preserve"> I enjoy working with the molecular biology course                                                                                      </w:t>
      </w:r>
    </w:p>
    <w:p w14:paraId="13FE5055" w14:textId="77777777" w:rsidR="00A65CB1" w:rsidRPr="00A65CB1" w:rsidRDefault="00A65CB1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2.</w:t>
      </w:r>
      <w:r w:rsidRPr="00A65CB1">
        <w:rPr>
          <w:rFonts w:ascii="Times New Roman" w:hAnsi="Times New Roman" w:cs="Times New Roman"/>
          <w:sz w:val="24"/>
          <w:szCs w:val="24"/>
          <w:lang w:val="en-US"/>
        </w:rPr>
        <w:t xml:space="preserve"> Molecular biology activities are fun to perform                                                                                      </w:t>
      </w:r>
    </w:p>
    <w:p w14:paraId="3F840E85" w14:textId="5CE31E2B" w:rsidR="0017138D" w:rsidRDefault="00A65CB1" w:rsidP="00A65C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65CB1">
        <w:rPr>
          <w:rFonts w:ascii="Times New Roman" w:hAnsi="Times New Roman" w:cs="Times New Roman"/>
          <w:sz w:val="24"/>
          <w:szCs w:val="24"/>
          <w:lang w:val="en-US"/>
        </w:rPr>
        <w:t xml:space="preserve"> I would describe Molecular biology as very interesting          </w:t>
      </w:r>
      <w:r w:rsid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24E75B1C" w14:textId="7D7762FC" w:rsidR="0017138D" w:rsidRPr="0017138D" w:rsidRDefault="0017138D" w:rsidP="0017138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lf-efficacy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tems)</w:t>
      </w:r>
    </w:p>
    <w:p w14:paraId="5A9F0595" w14:textId="5DDCD002" w:rsidR="0017138D" w:rsidRPr="0017138D" w:rsidRDefault="0017138D" w:rsidP="00F3151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713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ponse options: Completely disagree, Disagree, </w:t>
      </w:r>
      <w:r w:rsidR="00F31514" w:rsidRPr="00F31514">
        <w:rPr>
          <w:rFonts w:ascii="Times New Roman" w:hAnsi="Times New Roman" w:cs="Times New Roman"/>
          <w:i/>
          <w:sz w:val="24"/>
          <w:szCs w:val="24"/>
          <w:lang w:val="en-US"/>
        </w:rPr>
        <w:t>Neutral</w:t>
      </w:r>
      <w:r w:rsidRPr="0017138D">
        <w:rPr>
          <w:rFonts w:ascii="Times New Roman" w:hAnsi="Times New Roman" w:cs="Times New Roman"/>
          <w:i/>
          <w:sz w:val="24"/>
          <w:szCs w:val="24"/>
          <w:lang w:val="en-US"/>
        </w:rPr>
        <w:t>, Agree, Completely Agree</w:t>
      </w:r>
    </w:p>
    <w:p w14:paraId="23B27EE3" w14:textId="22D09897" w:rsidR="0017138D" w:rsidRPr="0017138D" w:rsidRDefault="0017138D" w:rsidP="0017138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13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5C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C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C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C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C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138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1E147976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1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am confident and can understand the basic concepts of the molecular biology course                                                                                         </w:t>
      </w:r>
    </w:p>
    <w:p w14:paraId="12846DC0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2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am confident that I understand the most complex concepts related to molecular biology course                                                                                          </w:t>
      </w:r>
    </w:p>
    <w:p w14:paraId="7D7315F8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3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am confident that I can do an excellent job on the assignments and tests in the molecular biology exercises                                                                                             </w:t>
      </w:r>
    </w:p>
    <w:p w14:paraId="431EC647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4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expect to do well in the molecular biology course                                                                                      </w:t>
      </w:r>
    </w:p>
    <w:p w14:paraId="0EA95CF3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5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am confident that I can master the skills being taught in the molecular biology course                                                                                             </w:t>
      </w:r>
    </w:p>
    <w:p w14:paraId="125F90E0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6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 believe I will receive an excellent grade in the molecular biology course                                                                                      </w:t>
      </w:r>
    </w:p>
    <w:p w14:paraId="7745967F" w14:textId="77777777" w:rsidR="0017138D" w:rsidRPr="0017138D" w:rsidRDefault="0017138D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7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I’m optimistic I can understand the most challenging material presented in this course                                                                                             </w:t>
      </w:r>
    </w:p>
    <w:p w14:paraId="3C332F43" w14:textId="77777777" w:rsidR="00A65CB1" w:rsidRDefault="0017138D" w:rsidP="00A65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Q8.</w:t>
      </w:r>
      <w:r w:rsidRPr="0017138D">
        <w:rPr>
          <w:rFonts w:ascii="Times New Roman" w:hAnsi="Times New Roman" w:cs="Times New Roman"/>
          <w:sz w:val="24"/>
          <w:szCs w:val="24"/>
          <w:lang w:val="en-US"/>
        </w:rPr>
        <w:t xml:space="preserve">Considering the difficulty of this course, the lecturer, and my skills, I think I will do well in the class        </w:t>
      </w:r>
    </w:p>
    <w:p w14:paraId="69FAFF19" w14:textId="42B08C89" w:rsidR="00203DA5" w:rsidRPr="00A65CB1" w:rsidRDefault="00203DA5" w:rsidP="00A65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756034" w14:textId="296CE563" w:rsidR="005A334E" w:rsidRPr="005A334E" w:rsidRDefault="005A334E" w:rsidP="003861AC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A33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Knowledge scale (molecular cloning) (</w:t>
      </w:r>
      <w:r w:rsidR="003861A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6</w:t>
      </w:r>
      <w:r w:rsidRPr="005A33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tems)</w:t>
      </w:r>
    </w:p>
    <w:p w14:paraId="2B87A7B5" w14:textId="6C30DA96" w:rsidR="005A334E" w:rsidRPr="005A334E" w:rsidRDefault="008A0E13" w:rsidP="005A334E">
      <w:pPr>
        <w:spacing w:after="0" w:line="240" w:lineRule="auto"/>
        <w:rPr>
          <w:rFonts w:ascii="Times New Roman" w:hAnsi="Times New Roman" w:cs="Times New Roman"/>
          <w:bCs/>
          <w:i/>
          <w:iCs/>
          <w:color w:val="262626" w:themeColor="text1" w:themeTint="D9"/>
          <w:sz w:val="24"/>
          <w:szCs w:val="24"/>
          <w:lang w:val="en-US"/>
        </w:rPr>
      </w:pPr>
      <w:r w:rsidRPr="008A0E13">
        <w:rPr>
          <w:rFonts w:asciiTheme="majorBidi" w:hAnsiTheme="majorBidi" w:cstheme="majorBidi"/>
          <w:bCs/>
          <w:i/>
          <w:iCs/>
          <w:color w:val="262626" w:themeColor="text1" w:themeTint="D9"/>
          <w:sz w:val="24"/>
          <w:szCs w:val="24"/>
          <w:lang w:val="en-US"/>
        </w:rPr>
        <w:t>The cursive response in italic bold is the correct answer.</w:t>
      </w:r>
      <w:r w:rsidR="005A334E" w:rsidRPr="005A334E">
        <w:rPr>
          <w:rFonts w:ascii="Times New Roman" w:hAnsi="Times New Roman" w:cs="Times New Roman"/>
          <w:bCs/>
          <w:i/>
          <w:iCs/>
          <w:color w:val="262626" w:themeColor="text1" w:themeTint="D9"/>
          <w:sz w:val="24"/>
          <w:szCs w:val="24"/>
          <w:lang w:val="en-US"/>
        </w:rPr>
        <w:tab/>
        <w:t xml:space="preserve"> </w:t>
      </w:r>
    </w:p>
    <w:p w14:paraId="5789AE76" w14:textId="7DDA5675" w:rsidR="00B91A38" w:rsidRPr="005A334E" w:rsidRDefault="00B91A38" w:rsidP="005A334E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1.Which of the following enzyme is required for the end-to-end joining of DNA?</w:t>
      </w:r>
      <w:r w:rsidR="008A0E1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7F6D8C8" w14:textId="21DC62AC" w:rsidR="00B91A38" w:rsidRPr="00B91A38" w:rsidRDefault="00B91A38" w:rsidP="00B91A38">
      <w:pPr>
        <w:pStyle w:val="aa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DNA ligase</w:t>
      </w:r>
      <w:r w:rsidRPr="00B91A3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</w:p>
    <w:p w14:paraId="33E74A6C" w14:textId="22CE7AC9" w:rsidR="00B91A38" w:rsidRPr="006A1044" w:rsidRDefault="00B91A38" w:rsidP="00B91A38">
      <w:pPr>
        <w:pStyle w:val="aa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Restriction endonuclease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</w:p>
    <w:p w14:paraId="4B1EDBF0" w14:textId="4A47302E" w:rsidR="00B91A38" w:rsidRPr="006A1044" w:rsidRDefault="00B91A38" w:rsidP="00B91A38">
      <w:pPr>
        <w:pStyle w:val="aa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RNA polymerase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</w:p>
    <w:p w14:paraId="79E863B2" w14:textId="5C00F5B8" w:rsidR="00B91A38" w:rsidRPr="00B91A38" w:rsidRDefault="00B91A38" w:rsidP="00B91A38">
      <w:pPr>
        <w:pStyle w:val="aa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DNA polymerase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634597E0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7FE06215" w14:textId="4B0C1B49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2. Which of the following techniques will we use to insert exogenous DNA into the E.coli?</w:t>
      </w:r>
    </w:p>
    <w:p w14:paraId="5E1FCD8B" w14:textId="3B0185B7" w:rsidR="00B91A38" w:rsidRPr="005A334E" w:rsidRDefault="00B91A38" w:rsidP="005A334E">
      <w:pPr>
        <w:pStyle w:val="a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5A334E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ransformation</w:t>
      </w:r>
      <w:r w:rsidRPr="005A334E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  <w:r w:rsidRPr="005A334E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</w:p>
    <w:p w14:paraId="051D288A" w14:textId="14AFF09E" w:rsidR="00B91A38" w:rsidRPr="006A1044" w:rsidRDefault="00B91A38" w:rsidP="005A334E">
      <w:pPr>
        <w:pStyle w:val="a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ransduction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</w:p>
    <w:p w14:paraId="4AA8DDD8" w14:textId="5812C90B" w:rsidR="00B91A38" w:rsidRPr="006A1044" w:rsidRDefault="00B91A38" w:rsidP="005A334E">
      <w:pPr>
        <w:pStyle w:val="a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Conjugation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</w:p>
    <w:p w14:paraId="3C33B433" w14:textId="77777777" w:rsidR="008A0E13" w:rsidRPr="008A0E13" w:rsidRDefault="00B91A38" w:rsidP="005A334E">
      <w:pPr>
        <w:pStyle w:val="a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All of the options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</w:r>
    </w:p>
    <w:p w14:paraId="4B538BA6" w14:textId="2694DF5F" w:rsidR="00B91A38" w:rsidRPr="005A334E" w:rsidRDefault="00B91A38" w:rsidP="008A0E13">
      <w:pPr>
        <w:pStyle w:val="aa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A334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A334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1208E73B" w14:textId="77777777" w:rsidR="003861AC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F213386" w14:textId="7A9B71C9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17C27BD1" w14:textId="347F21CA" w:rsidR="00B91A38" w:rsidRPr="005A334E" w:rsidRDefault="005A334E" w:rsidP="005A334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5A334E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lastRenderedPageBreak/>
        <w:t>Q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3.</w:t>
      </w:r>
      <w:r w:rsidR="00B91A38" w:rsidRPr="005A334E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ype II restriction endonucleases are useful in recombinant DNA research primarily because</w:t>
      </w:r>
    </w:p>
    <w:p w14:paraId="1B14B621" w14:textId="3B2E4DA0" w:rsidR="00B91A38" w:rsidRPr="008B1F4C" w:rsidRDefault="005A334E" w:rsidP="005A334E">
      <w:pPr>
        <w:pStyle w:val="aa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8B1F4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hey</w:t>
      </w:r>
      <w:r w:rsidR="00B91A38" w:rsidRPr="008B1F4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cut both strands of DNA at a specific recognition site.</w:t>
      </w:r>
    </w:p>
    <w:p w14:paraId="049BC21F" w14:textId="15C5E33A" w:rsidR="00B91A38" w:rsidRPr="006A1044" w:rsidRDefault="005A334E" w:rsidP="005A334E">
      <w:pPr>
        <w:pStyle w:val="aa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y</w:t>
      </w:r>
      <w:r w:rsidR="00B91A38"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 xml:space="preserve"> can distinguish between genomic and cDNA</w:t>
      </w:r>
    </w:p>
    <w:p w14:paraId="6672C03A" w14:textId="342EC018" w:rsidR="00B91A38" w:rsidRPr="006A1044" w:rsidRDefault="005A334E" w:rsidP="005A334E">
      <w:pPr>
        <w:pStyle w:val="aa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y</w:t>
      </w:r>
      <w:r w:rsidR="00B91A38"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 xml:space="preserve"> can join two pieces of DNA by forming phosphodiester bonds.</w:t>
      </w:r>
    </w:p>
    <w:p w14:paraId="67C6D1C6" w14:textId="4FFB43D7" w:rsidR="00B91A38" w:rsidRPr="007F7E05" w:rsidRDefault="00B91A38" w:rsidP="007F7E05">
      <w:pPr>
        <w:pStyle w:val="aa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y cleave DNA at a distance from the recognition site.</w:t>
      </w:r>
      <w:r w:rsidRPr="007F7E0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  <w:r w:rsidRPr="007F7E0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</w:p>
    <w:p w14:paraId="516A771D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7C6879BC" w14:textId="7692698A" w:rsidR="00B91A38" w:rsidRPr="00086236" w:rsidRDefault="00086236" w:rsidP="007F7E05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</w:t>
      </w:r>
      <w:r w:rsidR="007F7E0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4</w:t>
      </w: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. </w:t>
      </w:r>
      <w:r w:rsidR="00B91A38"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In recombinant DNA technology, the term competency refers to</w:t>
      </w:r>
    </w:p>
    <w:p w14:paraId="4F131835" w14:textId="02AE05A5" w:rsidR="00B91A38" w:rsidRPr="006A1044" w:rsidRDefault="00086236" w:rsidP="00086236">
      <w:pPr>
        <w:pStyle w:val="aa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</w:t>
      </w:r>
      <w:r w:rsidR="00B91A38"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 xml:space="preserve"> ability of DNA ends to be ligated</w:t>
      </w:r>
    </w:p>
    <w:p w14:paraId="2A948D49" w14:textId="380DD8B5" w:rsidR="00B91A38" w:rsidRPr="006A1044" w:rsidRDefault="00086236" w:rsidP="00086236">
      <w:pPr>
        <w:pStyle w:val="aa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</w:t>
      </w:r>
      <w:r w:rsidR="00B91A38"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 xml:space="preserve"> ability of an enzyme to be activated by ATP</w:t>
      </w:r>
    </w:p>
    <w:p w14:paraId="1FFCEFCE" w14:textId="0743B62F" w:rsidR="00B91A38" w:rsidRPr="006A1044" w:rsidRDefault="00086236" w:rsidP="00086236">
      <w:pPr>
        <w:pStyle w:val="aa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he</w:t>
      </w:r>
      <w:r w:rsidR="00B91A38" w:rsidRPr="006A104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ability of cells to take up foreign DNA</w:t>
      </w:r>
    </w:p>
    <w:p w14:paraId="458873D9" w14:textId="28F2DB6E" w:rsidR="00B91A38" w:rsidRPr="006A1044" w:rsidRDefault="00086236" w:rsidP="00086236">
      <w:pPr>
        <w:pStyle w:val="aa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The</w:t>
      </w:r>
      <w:r w:rsidR="00B91A38"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 xml:space="preserve"> ability of a medium to select for transformed cells</w:t>
      </w:r>
    </w:p>
    <w:p w14:paraId="1ED126A6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58C46779" w14:textId="79D7C7B3" w:rsidR="00B91A38" w:rsidRPr="00086236" w:rsidRDefault="00086236" w:rsidP="007F7E05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</w:t>
      </w:r>
      <w:r w:rsidR="007F7E0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5</w:t>
      </w: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. </w:t>
      </w:r>
      <w:r w:rsidR="00B91A38"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Which of the following would NOT be a useful selectable marker?</w:t>
      </w:r>
    </w:p>
    <w:p w14:paraId="01C27D81" w14:textId="0A608D52" w:rsidR="00B91A38" w:rsidRPr="006A1044" w:rsidRDefault="00B91A38" w:rsidP="00086236">
      <w:pPr>
        <w:pStyle w:val="aa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 gene encoding a protein that degrades the antibiotic ampicillin.</w:t>
      </w:r>
    </w:p>
    <w:p w14:paraId="1D556A99" w14:textId="1A952E7B" w:rsidR="00B91A38" w:rsidRPr="006A1044" w:rsidRDefault="00B91A38" w:rsidP="00086236">
      <w:pPr>
        <w:pStyle w:val="aa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A gene encoding a protein that allows the cell to synthesize histidine.</w:t>
      </w:r>
    </w:p>
    <w:p w14:paraId="70E733EB" w14:textId="72923157" w:rsidR="00B91A38" w:rsidRPr="006A1044" w:rsidRDefault="00B91A38" w:rsidP="00086236">
      <w:pPr>
        <w:pStyle w:val="aa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A gene encoding a protein that is an essential structural component of the cell.</w:t>
      </w:r>
    </w:p>
    <w:p w14:paraId="70BFA206" w14:textId="5160D29D" w:rsidR="00B91A38" w:rsidRPr="006A1044" w:rsidRDefault="00B91A38" w:rsidP="00086236">
      <w:pPr>
        <w:pStyle w:val="aa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All of these are useful selectable markers.</w:t>
      </w:r>
    </w:p>
    <w:p w14:paraId="02B7B080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B91A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5BFADCC4" w14:textId="503611A3" w:rsidR="00B91A38" w:rsidRPr="00086236" w:rsidRDefault="00086236" w:rsidP="007F7E05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</w:t>
      </w:r>
      <w:r w:rsidR="007F7E0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6</w:t>
      </w:r>
      <w:r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. </w:t>
      </w:r>
      <w:r w:rsidR="00B91A38" w:rsidRPr="0008623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Formation of what type of chemical bond is catalyzed by DNA ligase?</w:t>
      </w:r>
    </w:p>
    <w:p w14:paraId="41F422DF" w14:textId="519986A2" w:rsidR="00B91A38" w:rsidRPr="006A1044" w:rsidRDefault="00B91A38" w:rsidP="00086236">
      <w:pPr>
        <w:pStyle w:val="aa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Glycosidic.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</w:p>
    <w:p w14:paraId="4DEAA36C" w14:textId="1AB7E31E" w:rsidR="00B91A38" w:rsidRPr="00086236" w:rsidRDefault="00B91A38" w:rsidP="00086236">
      <w:pPr>
        <w:pStyle w:val="aa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Hydrogen.</w:t>
      </w:r>
      <w:r w:rsidRPr="000862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862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3D8C3AFB" w14:textId="4F0570AA" w:rsidR="00B91A38" w:rsidRPr="006A1044" w:rsidRDefault="0088486B" w:rsidP="0088486B">
      <w:pPr>
        <w:pStyle w:val="aa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P</w:t>
      </w:r>
      <w:bookmarkStart w:id="0" w:name="_GoBack"/>
      <w:bookmarkEnd w:id="0"/>
      <w:r w:rsidRPr="0088486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hosphodiester bond</w:t>
      </w:r>
      <w:r w:rsidR="00B91A38" w:rsidRPr="006A104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  <w:r w:rsidR="00B91A38" w:rsidRPr="006A104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ab/>
        <w:t xml:space="preserve"> </w:t>
      </w:r>
    </w:p>
    <w:p w14:paraId="47BF735E" w14:textId="57E19990" w:rsidR="00B91A38" w:rsidRPr="00086236" w:rsidRDefault="00B91A38" w:rsidP="00086236">
      <w:pPr>
        <w:pStyle w:val="aa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>Ester.</w:t>
      </w:r>
      <w:r w:rsidRPr="006A1044">
        <w:rPr>
          <w:rFonts w:ascii="Times New Roman" w:eastAsia="Times New Roman" w:hAnsi="Times New Roman" w:cs="Times New Roman"/>
          <w:color w:val="3B3838" w:themeColor="background2" w:themeShade="40"/>
          <w:sz w:val="24"/>
          <w:szCs w:val="24"/>
          <w:lang w:val="en-US"/>
        </w:rPr>
        <w:tab/>
        <w:t xml:space="preserve"> </w:t>
      </w:r>
      <w:r w:rsidRPr="000862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862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</w:p>
    <w:p w14:paraId="16B9C23B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F5D062E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EC30E1E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C017507" w14:textId="77777777" w:rsidR="00B91A38" w:rsidRPr="00B91A38" w:rsidRDefault="00B91A38" w:rsidP="00B91A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AEC8865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F396774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842A20A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F4F0564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58EAA2B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D22E91E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F561842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4ED9FA0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B119C82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DAE09D5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8BC0BB8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11A556E" w14:textId="77777777" w:rsidR="00B91A38" w:rsidRDefault="00B91A38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0C4AB45" w14:textId="4194BF4D" w:rsidR="0059627E" w:rsidRPr="000E529D" w:rsidRDefault="0059627E" w:rsidP="000E52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9627E" w:rsidRPr="000E52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1356A" w14:textId="77777777" w:rsidR="00B83B9B" w:rsidRDefault="00B83B9B" w:rsidP="0058112B">
      <w:pPr>
        <w:spacing w:after="0" w:line="240" w:lineRule="auto"/>
      </w:pPr>
      <w:r>
        <w:separator/>
      </w:r>
    </w:p>
  </w:endnote>
  <w:endnote w:type="continuationSeparator" w:id="0">
    <w:p w14:paraId="68D45566" w14:textId="77777777" w:rsidR="00B83B9B" w:rsidRDefault="00B83B9B" w:rsidP="00581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D5FD02" w14:textId="77777777" w:rsidR="00B83B9B" w:rsidRDefault="00B83B9B" w:rsidP="0058112B">
      <w:pPr>
        <w:spacing w:after="0" w:line="240" w:lineRule="auto"/>
      </w:pPr>
      <w:r>
        <w:separator/>
      </w:r>
    </w:p>
  </w:footnote>
  <w:footnote w:type="continuationSeparator" w:id="0">
    <w:p w14:paraId="173CBE1D" w14:textId="77777777" w:rsidR="00B83B9B" w:rsidRDefault="00B83B9B" w:rsidP="00581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46640"/>
    <w:multiLevelType w:val="hybridMultilevel"/>
    <w:tmpl w:val="E37C8A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E5C2F"/>
    <w:multiLevelType w:val="hybridMultilevel"/>
    <w:tmpl w:val="E7AAF61E"/>
    <w:lvl w:ilvl="0" w:tplc="84AC36C8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82F07"/>
    <w:multiLevelType w:val="hybridMultilevel"/>
    <w:tmpl w:val="C1E29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2317A"/>
    <w:multiLevelType w:val="hybridMultilevel"/>
    <w:tmpl w:val="12602F98"/>
    <w:lvl w:ilvl="0" w:tplc="0E40EBC2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90048"/>
    <w:multiLevelType w:val="hybridMultilevel"/>
    <w:tmpl w:val="FF96D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44CCB"/>
    <w:multiLevelType w:val="hybridMultilevel"/>
    <w:tmpl w:val="B5C6E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1732E"/>
    <w:multiLevelType w:val="hybridMultilevel"/>
    <w:tmpl w:val="D35AA9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20D7A"/>
    <w:multiLevelType w:val="hybridMultilevel"/>
    <w:tmpl w:val="617640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A4687C"/>
    <w:multiLevelType w:val="hybridMultilevel"/>
    <w:tmpl w:val="443AE7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11A3E"/>
    <w:multiLevelType w:val="hybridMultilevel"/>
    <w:tmpl w:val="C56AFABA"/>
    <w:lvl w:ilvl="0" w:tplc="EA489306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F7FBA"/>
    <w:multiLevelType w:val="hybridMultilevel"/>
    <w:tmpl w:val="D354E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DD2E56"/>
    <w:multiLevelType w:val="hybridMultilevel"/>
    <w:tmpl w:val="C1D0C2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CA082F"/>
    <w:multiLevelType w:val="hybridMultilevel"/>
    <w:tmpl w:val="23967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D15B78"/>
    <w:multiLevelType w:val="hybridMultilevel"/>
    <w:tmpl w:val="A8C2A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19473E"/>
    <w:multiLevelType w:val="hybridMultilevel"/>
    <w:tmpl w:val="373C51B4"/>
    <w:lvl w:ilvl="0" w:tplc="A7B8F002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075985"/>
    <w:multiLevelType w:val="hybridMultilevel"/>
    <w:tmpl w:val="FD2AE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321A6"/>
    <w:multiLevelType w:val="hybridMultilevel"/>
    <w:tmpl w:val="F76C7BD2"/>
    <w:lvl w:ilvl="0" w:tplc="3BFEF0D6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2C4967"/>
    <w:multiLevelType w:val="hybridMultilevel"/>
    <w:tmpl w:val="50EA8B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8E03B2"/>
    <w:multiLevelType w:val="hybridMultilevel"/>
    <w:tmpl w:val="C50AB9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9F218A"/>
    <w:multiLevelType w:val="hybridMultilevel"/>
    <w:tmpl w:val="BFE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AB52B5"/>
    <w:multiLevelType w:val="hybridMultilevel"/>
    <w:tmpl w:val="6534EE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A03902"/>
    <w:multiLevelType w:val="hybridMultilevel"/>
    <w:tmpl w:val="93DE29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30676"/>
    <w:multiLevelType w:val="hybridMultilevel"/>
    <w:tmpl w:val="3D288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10858"/>
    <w:multiLevelType w:val="hybridMultilevel"/>
    <w:tmpl w:val="8E001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7A7122"/>
    <w:multiLevelType w:val="hybridMultilevel"/>
    <w:tmpl w:val="04B274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1A5555"/>
    <w:multiLevelType w:val="hybridMultilevel"/>
    <w:tmpl w:val="01208C7A"/>
    <w:lvl w:ilvl="0" w:tplc="EFD0AC1A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630526"/>
    <w:multiLevelType w:val="hybridMultilevel"/>
    <w:tmpl w:val="BE926FD2"/>
    <w:lvl w:ilvl="0" w:tplc="29B442D8">
      <w:start w:val="1"/>
      <w:numFmt w:val="low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FF6411"/>
    <w:multiLevelType w:val="hybridMultilevel"/>
    <w:tmpl w:val="5FA4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6"/>
  </w:num>
  <w:num w:numId="4">
    <w:abstractNumId w:val="17"/>
  </w:num>
  <w:num w:numId="5">
    <w:abstractNumId w:val="24"/>
  </w:num>
  <w:num w:numId="6">
    <w:abstractNumId w:val="8"/>
  </w:num>
  <w:num w:numId="7">
    <w:abstractNumId w:val="0"/>
  </w:num>
  <w:num w:numId="8">
    <w:abstractNumId w:val="7"/>
  </w:num>
  <w:num w:numId="9">
    <w:abstractNumId w:val="18"/>
  </w:num>
  <w:num w:numId="10">
    <w:abstractNumId w:val="10"/>
  </w:num>
  <w:num w:numId="11">
    <w:abstractNumId w:val="2"/>
  </w:num>
  <w:num w:numId="12">
    <w:abstractNumId w:val="4"/>
  </w:num>
  <w:num w:numId="13">
    <w:abstractNumId w:val="21"/>
  </w:num>
  <w:num w:numId="14">
    <w:abstractNumId w:val="19"/>
  </w:num>
  <w:num w:numId="15">
    <w:abstractNumId w:val="12"/>
  </w:num>
  <w:num w:numId="16">
    <w:abstractNumId w:val="9"/>
  </w:num>
  <w:num w:numId="17">
    <w:abstractNumId w:val="27"/>
  </w:num>
  <w:num w:numId="18">
    <w:abstractNumId w:val="16"/>
  </w:num>
  <w:num w:numId="19">
    <w:abstractNumId w:val="23"/>
  </w:num>
  <w:num w:numId="20">
    <w:abstractNumId w:val="26"/>
  </w:num>
  <w:num w:numId="21">
    <w:abstractNumId w:val="15"/>
  </w:num>
  <w:num w:numId="22">
    <w:abstractNumId w:val="3"/>
  </w:num>
  <w:num w:numId="23">
    <w:abstractNumId w:val="22"/>
  </w:num>
  <w:num w:numId="24">
    <w:abstractNumId w:val="25"/>
  </w:num>
  <w:num w:numId="25">
    <w:abstractNumId w:val="5"/>
  </w:num>
  <w:num w:numId="26">
    <w:abstractNumId w:val="14"/>
  </w:num>
  <w:num w:numId="27">
    <w:abstractNumId w:val="13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rax2epwp2fbe0e2pvr2vw2v9spa0ax0r0&quot;&gt;My EndNote Library&lt;record-ids&gt;&lt;item&gt;22&lt;/item&gt;&lt;/record-ids&gt;&lt;/item&gt;&lt;/Libraries&gt;"/>
  </w:docVars>
  <w:rsids>
    <w:rsidRoot w:val="00A16A65"/>
    <w:rsid w:val="00006BE1"/>
    <w:rsid w:val="00007C5B"/>
    <w:rsid w:val="000111FD"/>
    <w:rsid w:val="00012743"/>
    <w:rsid w:val="00030838"/>
    <w:rsid w:val="00057C82"/>
    <w:rsid w:val="000607D1"/>
    <w:rsid w:val="00086236"/>
    <w:rsid w:val="00096B24"/>
    <w:rsid w:val="00097E28"/>
    <w:rsid w:val="000A3B7C"/>
    <w:rsid w:val="000A62F2"/>
    <w:rsid w:val="000C5E03"/>
    <w:rsid w:val="000C77BF"/>
    <w:rsid w:val="000D69D4"/>
    <w:rsid w:val="000D7B33"/>
    <w:rsid w:val="000E2273"/>
    <w:rsid w:val="000E529D"/>
    <w:rsid w:val="000F2035"/>
    <w:rsid w:val="000F47E9"/>
    <w:rsid w:val="000F5A0C"/>
    <w:rsid w:val="000F6E99"/>
    <w:rsid w:val="00115827"/>
    <w:rsid w:val="00116E06"/>
    <w:rsid w:val="00122DEE"/>
    <w:rsid w:val="00124597"/>
    <w:rsid w:val="00130E89"/>
    <w:rsid w:val="001356D3"/>
    <w:rsid w:val="00141A80"/>
    <w:rsid w:val="00152562"/>
    <w:rsid w:val="00161907"/>
    <w:rsid w:val="0016497F"/>
    <w:rsid w:val="0017138D"/>
    <w:rsid w:val="00172255"/>
    <w:rsid w:val="00173DF5"/>
    <w:rsid w:val="001934B3"/>
    <w:rsid w:val="00194273"/>
    <w:rsid w:val="001B57D0"/>
    <w:rsid w:val="001C0055"/>
    <w:rsid w:val="001C02CF"/>
    <w:rsid w:val="001D0F57"/>
    <w:rsid w:val="001D78A7"/>
    <w:rsid w:val="001F6B00"/>
    <w:rsid w:val="001F7AD6"/>
    <w:rsid w:val="00203DA5"/>
    <w:rsid w:val="00213F1B"/>
    <w:rsid w:val="002208EE"/>
    <w:rsid w:val="00224031"/>
    <w:rsid w:val="00233DCE"/>
    <w:rsid w:val="00244BF8"/>
    <w:rsid w:val="00252DFC"/>
    <w:rsid w:val="00254AE6"/>
    <w:rsid w:val="002565C6"/>
    <w:rsid w:val="00262EDB"/>
    <w:rsid w:val="002646B0"/>
    <w:rsid w:val="002779EE"/>
    <w:rsid w:val="00287545"/>
    <w:rsid w:val="00295F99"/>
    <w:rsid w:val="002961B9"/>
    <w:rsid w:val="002A05D5"/>
    <w:rsid w:val="002A216E"/>
    <w:rsid w:val="002B29E9"/>
    <w:rsid w:val="002B4915"/>
    <w:rsid w:val="002C175D"/>
    <w:rsid w:val="002C7D87"/>
    <w:rsid w:val="002D35E8"/>
    <w:rsid w:val="002F0D38"/>
    <w:rsid w:val="002F68C5"/>
    <w:rsid w:val="003032AF"/>
    <w:rsid w:val="00312683"/>
    <w:rsid w:val="003209A8"/>
    <w:rsid w:val="00324225"/>
    <w:rsid w:val="003255F7"/>
    <w:rsid w:val="00326A61"/>
    <w:rsid w:val="00335065"/>
    <w:rsid w:val="003350BD"/>
    <w:rsid w:val="0034414F"/>
    <w:rsid w:val="003541A2"/>
    <w:rsid w:val="003610FA"/>
    <w:rsid w:val="003618DB"/>
    <w:rsid w:val="00363876"/>
    <w:rsid w:val="003861AC"/>
    <w:rsid w:val="00394CD5"/>
    <w:rsid w:val="00397A08"/>
    <w:rsid w:val="003A23F7"/>
    <w:rsid w:val="003A2540"/>
    <w:rsid w:val="003A6184"/>
    <w:rsid w:val="003A7EAF"/>
    <w:rsid w:val="003B07E1"/>
    <w:rsid w:val="003B3F5A"/>
    <w:rsid w:val="003B5CD0"/>
    <w:rsid w:val="003E1457"/>
    <w:rsid w:val="003E4131"/>
    <w:rsid w:val="003F4671"/>
    <w:rsid w:val="003F6BD3"/>
    <w:rsid w:val="00402226"/>
    <w:rsid w:val="004076DA"/>
    <w:rsid w:val="00413407"/>
    <w:rsid w:val="00413E60"/>
    <w:rsid w:val="004204FB"/>
    <w:rsid w:val="0043388C"/>
    <w:rsid w:val="00442958"/>
    <w:rsid w:val="00443EEE"/>
    <w:rsid w:val="0044457F"/>
    <w:rsid w:val="004527BB"/>
    <w:rsid w:val="00456656"/>
    <w:rsid w:val="004A6ADA"/>
    <w:rsid w:val="004B2879"/>
    <w:rsid w:val="004D0CE8"/>
    <w:rsid w:val="004E1898"/>
    <w:rsid w:val="004E2F88"/>
    <w:rsid w:val="004E59CF"/>
    <w:rsid w:val="004F2EA0"/>
    <w:rsid w:val="0050308F"/>
    <w:rsid w:val="00507F52"/>
    <w:rsid w:val="005145A9"/>
    <w:rsid w:val="00524700"/>
    <w:rsid w:val="00541073"/>
    <w:rsid w:val="0054387B"/>
    <w:rsid w:val="00546CC4"/>
    <w:rsid w:val="00547E85"/>
    <w:rsid w:val="00557687"/>
    <w:rsid w:val="00560366"/>
    <w:rsid w:val="00563A71"/>
    <w:rsid w:val="00567A8B"/>
    <w:rsid w:val="005777D8"/>
    <w:rsid w:val="00580B55"/>
    <w:rsid w:val="0058112B"/>
    <w:rsid w:val="00586230"/>
    <w:rsid w:val="00587896"/>
    <w:rsid w:val="005900E4"/>
    <w:rsid w:val="005916F7"/>
    <w:rsid w:val="00591DC2"/>
    <w:rsid w:val="00594ED7"/>
    <w:rsid w:val="0059627E"/>
    <w:rsid w:val="005A32D8"/>
    <w:rsid w:val="005A334E"/>
    <w:rsid w:val="005B5A22"/>
    <w:rsid w:val="005B7161"/>
    <w:rsid w:val="005B77B5"/>
    <w:rsid w:val="005C38FB"/>
    <w:rsid w:val="005D05C7"/>
    <w:rsid w:val="005D3476"/>
    <w:rsid w:val="00603FB3"/>
    <w:rsid w:val="006054AB"/>
    <w:rsid w:val="006074A7"/>
    <w:rsid w:val="00616BA4"/>
    <w:rsid w:val="00622B78"/>
    <w:rsid w:val="0062525C"/>
    <w:rsid w:val="0063789B"/>
    <w:rsid w:val="00650654"/>
    <w:rsid w:val="0065385E"/>
    <w:rsid w:val="00661345"/>
    <w:rsid w:val="006963A5"/>
    <w:rsid w:val="006A1044"/>
    <w:rsid w:val="006A1E35"/>
    <w:rsid w:val="006B362B"/>
    <w:rsid w:val="006B69FE"/>
    <w:rsid w:val="006D2690"/>
    <w:rsid w:val="006D4746"/>
    <w:rsid w:val="006E1268"/>
    <w:rsid w:val="006E78B3"/>
    <w:rsid w:val="006F674A"/>
    <w:rsid w:val="00701947"/>
    <w:rsid w:val="00720735"/>
    <w:rsid w:val="007240BE"/>
    <w:rsid w:val="007347B8"/>
    <w:rsid w:val="00744137"/>
    <w:rsid w:val="00753C74"/>
    <w:rsid w:val="00762DD3"/>
    <w:rsid w:val="0077002B"/>
    <w:rsid w:val="007751C0"/>
    <w:rsid w:val="0077737A"/>
    <w:rsid w:val="0079681D"/>
    <w:rsid w:val="007B2DFA"/>
    <w:rsid w:val="007B7E93"/>
    <w:rsid w:val="007C2EB3"/>
    <w:rsid w:val="007E2D5D"/>
    <w:rsid w:val="007E735C"/>
    <w:rsid w:val="007F2F51"/>
    <w:rsid w:val="007F7E05"/>
    <w:rsid w:val="00803685"/>
    <w:rsid w:val="00832048"/>
    <w:rsid w:val="008349EB"/>
    <w:rsid w:val="00841D32"/>
    <w:rsid w:val="00843DF4"/>
    <w:rsid w:val="0084540F"/>
    <w:rsid w:val="00882229"/>
    <w:rsid w:val="0088486B"/>
    <w:rsid w:val="00890091"/>
    <w:rsid w:val="00895C9C"/>
    <w:rsid w:val="008A0E13"/>
    <w:rsid w:val="008B08FB"/>
    <w:rsid w:val="008B10C0"/>
    <w:rsid w:val="008B1F4C"/>
    <w:rsid w:val="008C1E4C"/>
    <w:rsid w:val="008C710C"/>
    <w:rsid w:val="00906EC9"/>
    <w:rsid w:val="00911774"/>
    <w:rsid w:val="00922D3A"/>
    <w:rsid w:val="00923D13"/>
    <w:rsid w:val="00932EB4"/>
    <w:rsid w:val="00933FD2"/>
    <w:rsid w:val="00935E0F"/>
    <w:rsid w:val="00974294"/>
    <w:rsid w:val="009743F3"/>
    <w:rsid w:val="00990A0E"/>
    <w:rsid w:val="00996BFB"/>
    <w:rsid w:val="009A13BB"/>
    <w:rsid w:val="009A5803"/>
    <w:rsid w:val="009B0697"/>
    <w:rsid w:val="009B0F15"/>
    <w:rsid w:val="009C2FB0"/>
    <w:rsid w:val="009D55D2"/>
    <w:rsid w:val="009D6FF8"/>
    <w:rsid w:val="009E521A"/>
    <w:rsid w:val="00A01734"/>
    <w:rsid w:val="00A113C0"/>
    <w:rsid w:val="00A16A65"/>
    <w:rsid w:val="00A343AA"/>
    <w:rsid w:val="00A43290"/>
    <w:rsid w:val="00A510EA"/>
    <w:rsid w:val="00A6484B"/>
    <w:rsid w:val="00A65CB1"/>
    <w:rsid w:val="00A70B5E"/>
    <w:rsid w:val="00A71016"/>
    <w:rsid w:val="00A77BEF"/>
    <w:rsid w:val="00A80AF6"/>
    <w:rsid w:val="00A87FC0"/>
    <w:rsid w:val="00AA0ECC"/>
    <w:rsid w:val="00AA260A"/>
    <w:rsid w:val="00AA4AFE"/>
    <w:rsid w:val="00AA6A87"/>
    <w:rsid w:val="00AB0516"/>
    <w:rsid w:val="00AB57A9"/>
    <w:rsid w:val="00AE1D57"/>
    <w:rsid w:val="00AE3745"/>
    <w:rsid w:val="00AF6BD9"/>
    <w:rsid w:val="00B0029E"/>
    <w:rsid w:val="00B00811"/>
    <w:rsid w:val="00B00F16"/>
    <w:rsid w:val="00B04EBB"/>
    <w:rsid w:val="00B06958"/>
    <w:rsid w:val="00B07013"/>
    <w:rsid w:val="00B126BC"/>
    <w:rsid w:val="00B12F6D"/>
    <w:rsid w:val="00B13FEA"/>
    <w:rsid w:val="00B20543"/>
    <w:rsid w:val="00B23249"/>
    <w:rsid w:val="00B250DF"/>
    <w:rsid w:val="00B2687A"/>
    <w:rsid w:val="00B270C6"/>
    <w:rsid w:val="00B34614"/>
    <w:rsid w:val="00B44080"/>
    <w:rsid w:val="00B44114"/>
    <w:rsid w:val="00B44804"/>
    <w:rsid w:val="00B50987"/>
    <w:rsid w:val="00B57CAE"/>
    <w:rsid w:val="00B83B9B"/>
    <w:rsid w:val="00B83F53"/>
    <w:rsid w:val="00B857EC"/>
    <w:rsid w:val="00B85ECF"/>
    <w:rsid w:val="00B90F31"/>
    <w:rsid w:val="00B91A38"/>
    <w:rsid w:val="00B9565E"/>
    <w:rsid w:val="00BA2D39"/>
    <w:rsid w:val="00BB27ED"/>
    <w:rsid w:val="00BB7F28"/>
    <w:rsid w:val="00BC226E"/>
    <w:rsid w:val="00BD1E97"/>
    <w:rsid w:val="00BE006B"/>
    <w:rsid w:val="00C245F1"/>
    <w:rsid w:val="00C329DB"/>
    <w:rsid w:val="00C524F9"/>
    <w:rsid w:val="00C53BB9"/>
    <w:rsid w:val="00C56BFB"/>
    <w:rsid w:val="00C5783C"/>
    <w:rsid w:val="00C60070"/>
    <w:rsid w:val="00C677F0"/>
    <w:rsid w:val="00C728D8"/>
    <w:rsid w:val="00C764C6"/>
    <w:rsid w:val="00C875ED"/>
    <w:rsid w:val="00C92E11"/>
    <w:rsid w:val="00C96582"/>
    <w:rsid w:val="00C9730E"/>
    <w:rsid w:val="00C974D7"/>
    <w:rsid w:val="00CB4197"/>
    <w:rsid w:val="00CC38B1"/>
    <w:rsid w:val="00CD1E05"/>
    <w:rsid w:val="00CD2631"/>
    <w:rsid w:val="00CE779A"/>
    <w:rsid w:val="00D00E43"/>
    <w:rsid w:val="00D03302"/>
    <w:rsid w:val="00D1582B"/>
    <w:rsid w:val="00D166FE"/>
    <w:rsid w:val="00D23735"/>
    <w:rsid w:val="00D3148D"/>
    <w:rsid w:val="00D42515"/>
    <w:rsid w:val="00D44161"/>
    <w:rsid w:val="00D47B99"/>
    <w:rsid w:val="00D52EFB"/>
    <w:rsid w:val="00D60005"/>
    <w:rsid w:val="00D72084"/>
    <w:rsid w:val="00D803AB"/>
    <w:rsid w:val="00D80E68"/>
    <w:rsid w:val="00D8161E"/>
    <w:rsid w:val="00D85574"/>
    <w:rsid w:val="00D9153E"/>
    <w:rsid w:val="00D9535D"/>
    <w:rsid w:val="00DA5760"/>
    <w:rsid w:val="00DB3844"/>
    <w:rsid w:val="00DB77A4"/>
    <w:rsid w:val="00DC1B5D"/>
    <w:rsid w:val="00DF2BCF"/>
    <w:rsid w:val="00DF679C"/>
    <w:rsid w:val="00DF7ADD"/>
    <w:rsid w:val="00E05EEA"/>
    <w:rsid w:val="00E127E5"/>
    <w:rsid w:val="00E1752D"/>
    <w:rsid w:val="00E17E1A"/>
    <w:rsid w:val="00E47053"/>
    <w:rsid w:val="00E47CCE"/>
    <w:rsid w:val="00E47F14"/>
    <w:rsid w:val="00E53424"/>
    <w:rsid w:val="00E60100"/>
    <w:rsid w:val="00E71681"/>
    <w:rsid w:val="00E836D9"/>
    <w:rsid w:val="00E87087"/>
    <w:rsid w:val="00EA61E5"/>
    <w:rsid w:val="00EB50F5"/>
    <w:rsid w:val="00EC0FF5"/>
    <w:rsid w:val="00EC430A"/>
    <w:rsid w:val="00ED09A5"/>
    <w:rsid w:val="00ED0DB0"/>
    <w:rsid w:val="00EE0227"/>
    <w:rsid w:val="00EF3D5C"/>
    <w:rsid w:val="00EF7999"/>
    <w:rsid w:val="00F13CEF"/>
    <w:rsid w:val="00F14471"/>
    <w:rsid w:val="00F206BE"/>
    <w:rsid w:val="00F23CF3"/>
    <w:rsid w:val="00F257EC"/>
    <w:rsid w:val="00F31514"/>
    <w:rsid w:val="00F33DB8"/>
    <w:rsid w:val="00F351F9"/>
    <w:rsid w:val="00F44175"/>
    <w:rsid w:val="00F4652D"/>
    <w:rsid w:val="00F625D7"/>
    <w:rsid w:val="00F726F2"/>
    <w:rsid w:val="00F75053"/>
    <w:rsid w:val="00F75E5B"/>
    <w:rsid w:val="00F76E86"/>
    <w:rsid w:val="00F80273"/>
    <w:rsid w:val="00F820C7"/>
    <w:rsid w:val="00F83191"/>
    <w:rsid w:val="00F841AC"/>
    <w:rsid w:val="00F84BA9"/>
    <w:rsid w:val="00F862FE"/>
    <w:rsid w:val="00F927BE"/>
    <w:rsid w:val="00F94C72"/>
    <w:rsid w:val="00FA2318"/>
    <w:rsid w:val="00FA7C0B"/>
    <w:rsid w:val="00FB7552"/>
    <w:rsid w:val="00FC179E"/>
    <w:rsid w:val="00FD1D6B"/>
    <w:rsid w:val="00FD2940"/>
    <w:rsid w:val="00FD528F"/>
    <w:rsid w:val="00FD618F"/>
    <w:rsid w:val="00FE194C"/>
    <w:rsid w:val="00FE3B49"/>
    <w:rsid w:val="00FE78DE"/>
    <w:rsid w:val="00FF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4893D7"/>
  <w15:docId w15:val="{94836A0E-84AE-4751-AE03-690B2A9E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A65"/>
    <w:pPr>
      <w:spacing w:after="200" w:line="276" w:lineRule="auto"/>
    </w:pPr>
  </w:style>
  <w:style w:type="paragraph" w:styleId="3">
    <w:name w:val="heading 3"/>
    <w:basedOn w:val="a"/>
    <w:link w:val="3Char"/>
    <w:uiPriority w:val="9"/>
    <w:qFormat/>
    <w:rsid w:val="00AB05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Tegn"/>
    <w:rsid w:val="009A58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a0"/>
    <w:link w:val="EndNoteBibliographyTitle"/>
    <w:rsid w:val="009A5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Tegn"/>
    <w:rsid w:val="009A58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a0"/>
    <w:link w:val="EndNoteBibliography"/>
    <w:rsid w:val="009A5803"/>
    <w:rPr>
      <w:rFonts w:ascii="Calibri" w:hAnsi="Calibri" w:cs="Calibri"/>
      <w:noProof/>
      <w:lang w:val="en-US"/>
    </w:rPr>
  </w:style>
  <w:style w:type="character" w:styleId="a3">
    <w:name w:val="annotation reference"/>
    <w:basedOn w:val="a0"/>
    <w:uiPriority w:val="99"/>
    <w:semiHidden/>
    <w:unhideWhenUsed/>
    <w:rsid w:val="003A2540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A2540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rsid w:val="003A2540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A2540"/>
    <w:rPr>
      <w:b/>
      <w:bCs/>
    </w:rPr>
  </w:style>
  <w:style w:type="character" w:customStyle="1" w:styleId="Char0">
    <w:name w:val="موضوع تعليق Char"/>
    <w:basedOn w:val="Char"/>
    <w:link w:val="a5"/>
    <w:uiPriority w:val="99"/>
    <w:semiHidden/>
    <w:rsid w:val="003A2540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A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6"/>
    <w:uiPriority w:val="99"/>
    <w:semiHidden/>
    <w:rsid w:val="003A2540"/>
    <w:rPr>
      <w:rFonts w:ascii="Segoe UI" w:hAnsi="Segoe UI" w:cs="Segoe UI"/>
      <w:sz w:val="18"/>
      <w:szCs w:val="18"/>
    </w:rPr>
  </w:style>
  <w:style w:type="table" w:styleId="a7">
    <w:name w:val="Table Grid"/>
    <w:basedOn w:val="a1"/>
    <w:uiPriority w:val="59"/>
    <w:rsid w:val="00996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عنوان 3 Char"/>
    <w:basedOn w:val="a0"/>
    <w:link w:val="3"/>
    <w:uiPriority w:val="9"/>
    <w:rsid w:val="00AB051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a8">
    <w:name w:val="Normal (Web)"/>
    <w:basedOn w:val="a"/>
    <w:uiPriority w:val="99"/>
    <w:semiHidden/>
    <w:unhideWhenUsed/>
    <w:rsid w:val="00AB0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a9">
    <w:name w:val="Strong"/>
    <w:basedOn w:val="a0"/>
    <w:uiPriority w:val="22"/>
    <w:qFormat/>
    <w:rsid w:val="00203DA5"/>
    <w:rPr>
      <w:b/>
      <w:bCs/>
    </w:rPr>
  </w:style>
  <w:style w:type="paragraph" w:styleId="aa">
    <w:name w:val="List Paragraph"/>
    <w:basedOn w:val="a"/>
    <w:uiPriority w:val="34"/>
    <w:qFormat/>
    <w:rsid w:val="00203DA5"/>
    <w:pPr>
      <w:ind w:left="720"/>
      <w:contextualSpacing/>
    </w:pPr>
  </w:style>
  <w:style w:type="character" w:customStyle="1" w:styleId="oneclick-link">
    <w:name w:val="oneclick-link"/>
    <w:basedOn w:val="a0"/>
    <w:rsid w:val="005B77B5"/>
  </w:style>
  <w:style w:type="character" w:customStyle="1" w:styleId="apple-converted-space">
    <w:name w:val="apple-converted-space"/>
    <w:basedOn w:val="a0"/>
    <w:rsid w:val="005B77B5"/>
  </w:style>
  <w:style w:type="paragraph" w:styleId="ab">
    <w:name w:val="header"/>
    <w:basedOn w:val="a"/>
    <w:link w:val="Char2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har2">
    <w:name w:val="رأس الصفحة Char"/>
    <w:basedOn w:val="a0"/>
    <w:link w:val="ab"/>
    <w:uiPriority w:val="99"/>
    <w:rsid w:val="0058112B"/>
  </w:style>
  <w:style w:type="paragraph" w:styleId="ac">
    <w:name w:val="footer"/>
    <w:basedOn w:val="a"/>
    <w:link w:val="Char3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har3">
    <w:name w:val="تذييل الصفحة Char"/>
    <w:basedOn w:val="a0"/>
    <w:link w:val="ac"/>
    <w:uiPriority w:val="99"/>
    <w:rsid w:val="00581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5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C1D45-9732-4B9D-95FA-17ED13834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6" baseType="variant">
      <vt:variant>
        <vt:lpstr>العنوان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yddansk Unversitet - University of Southern Denmark</Company>
  <LinksUpToDate>false</LinksUpToDate>
  <CharactersWithSpaces>3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Thisgaard</dc:creator>
  <cp:lastModifiedBy>wise</cp:lastModifiedBy>
  <cp:revision>14</cp:revision>
  <cp:lastPrinted>2016-02-16T14:35:00Z</cp:lastPrinted>
  <dcterms:created xsi:type="dcterms:W3CDTF">2022-10-28T08:11:00Z</dcterms:created>
  <dcterms:modified xsi:type="dcterms:W3CDTF">2022-10-28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this12@student.sdu.d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